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bookmarkStart w:id="0" w:name="_Ref146020367"/>
      <w:r>
        <w:rPr/>
        <w:t>Supplementary Table S</w:t>
      </w:r>
      <w:r>
        <w:rPr>
          <w:lang w:val="en-US" w:eastAsia="en-US"/>
        </w:rPr>
        <w:t>3</w:t>
      </w:r>
      <w:bookmarkEnd w:id="0"/>
    </w:p>
    <w:tbl>
      <w:tblPr>
        <w:tblW w:w="88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717"/>
        <w:gridCol w:w="1486"/>
        <w:gridCol w:w="1437"/>
        <w:gridCol w:w="928"/>
        <w:gridCol w:w="928"/>
        <w:gridCol w:w="928"/>
        <w:gridCol w:w="928"/>
      </w:tblGrid>
      <w:tr>
        <w:trPr>
          <w:trHeight w:val="260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NP_rs_ID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hysical_start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ene.Symbol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utoff0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utoff0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utoff1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utoff20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7283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675305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146567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240087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L18RAP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34519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678446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34710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477542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3orf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74239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573359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ACM1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9628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575494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ACM1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671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685828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263115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206012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BI3BP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730747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471300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IAA03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65120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332145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TBK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09669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363641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XPO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32064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372053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CNQ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3211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651306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88558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266891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87508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267280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094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360044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2821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996427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ABRR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84696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807362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LJ101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8469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807556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LJ101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5985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4754549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LOC6458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9316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4942686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US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77426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4946798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52119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93342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12499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96938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SR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8144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98033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SR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05245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14573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SR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5455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728577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704829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860966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70445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941726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APK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80837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902689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78510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1138818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493778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3287454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OPCM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710875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3289594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OPCM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279948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1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3290470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OPCM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4748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595836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931620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598457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5613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599689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494267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719084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0364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746310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04446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750640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014979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334332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95127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487671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715710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506813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16218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540274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378384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892747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ES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28846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513292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6049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745071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49056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746991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716130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767743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28831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020376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14orf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16319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435632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9599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038566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RUNOL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76431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968745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39157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655259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IAA15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10797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237512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3167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24212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385179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242126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10850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39710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I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38595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323112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29841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324184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17109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322587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ABP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04187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322853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ABP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041577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543188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YH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5849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19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543338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YH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1400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6261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993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510875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20orf1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1105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511477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20orf1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007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555442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20orf1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0801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599432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81257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783153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72677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148296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8046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214005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80460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214044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04870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324420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059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118135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0874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118429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0302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050001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TPR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1029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066159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TPR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81214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066758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TPR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1029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070273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TPR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0731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166042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FT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3931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170891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FT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09165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130711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ZNF2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173390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277266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72736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9214877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609307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923586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2950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0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101147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IDO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961219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166806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961420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285597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ARV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2676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287002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ARV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22676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287062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ARVB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57678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r2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38936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Y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2240" w:h="15840"/>
      <w:pgMar w:left="1559" w:right="1559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5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Article %1."/>
      <w:lvlJc w:val="left"/>
      <w:pPr>
        <w:tabs>
          <w:tab w:val="num" w:pos="252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252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1008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1296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440"/>
        </w:tabs>
        <w:ind w:left="1152" w:hanging="432"/>
      </w:p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Arial Unicode MS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i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993366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4"/>
      <w:szCs w:val="24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8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18"/>
      <w:lang w:bidi="en-U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sz w:val="18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lang w:bidi="en-US"/>
    </w:rPr>
  </w:style>
  <w:style w:type="paragraph" w:styleId="Xl26">
    <w:name w:val="xl26"/>
    <w:basedOn w:val="Normal"/>
    <w:qFormat/>
    <w:pPr>
      <w:spacing w:before="280" w:after="280"/>
      <w:jc w:val="right"/>
    </w:pPr>
    <w:rPr>
      <w:rFonts w:ascii="Arial" w:hAnsi="Arial" w:cs="Arial"/>
      <w:lang w:bidi="en-US"/>
    </w:rPr>
  </w:style>
  <w:style w:type="paragraph" w:styleId="Xl27">
    <w:name w:val="xl27"/>
    <w:basedOn w:val="Normal"/>
    <w:qFormat/>
    <w:pPr>
      <w:spacing w:before="280" w:after="280"/>
      <w:jc w:val="right"/>
    </w:pPr>
    <w:rPr>
      <w:rFonts w:ascii="Arial" w:hAnsi="Arial" w:cs="Arial"/>
      <w:lang w:bidi="en-US"/>
    </w:rPr>
  </w:style>
  <w:style w:type="paragraph" w:styleId="Xl28">
    <w:name w:val="xl28"/>
    <w:basedOn w:val="Normal"/>
    <w:qFormat/>
    <w:pPr>
      <w:spacing w:before="280" w:after="280"/>
      <w:textAlignment w:val="center"/>
    </w:pPr>
    <w:rPr>
      <w:rFonts w:ascii="Arial" w:hAnsi="Arial" w:cs="Arial"/>
      <w:lang w:bidi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lang w:bidi="en-US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lang w:bidi="en-US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lang w:bidi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18"/>
      <w:lang w:bidi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6">
    <w:name w:val="xl36"/>
    <w:basedOn w:val="Normal"/>
    <w:qFormat/>
    <w:pPr>
      <w:pBdr>
        <w:right w:val="single" w:sz="4" w:space="0" w:color="000000"/>
      </w:pBdr>
      <w:spacing w:before="280" w:after="280"/>
      <w:textAlignment w:val="center"/>
    </w:pPr>
    <w:rPr>
      <w:rFonts w:ascii="Arial" w:hAnsi="Arial" w:cs="Arial"/>
      <w:lang w:bidi="en-US"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lang w:bidi="en-US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9">
    <w:name w:val="xl39"/>
    <w:basedOn w:val="Normal"/>
    <w:qFormat/>
    <w:pPr>
      <w:pBdr>
        <w:left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TableofFigures">
    <w:name w:val="Table of Figures"/>
    <w:basedOn w:val="Normal"/>
    <w:next w:val="Normal"/>
    <w:qFormat/>
    <w:pPr>
      <w:ind w:left="400" w:hanging="40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9:30:00Z</dcterms:created>
  <dc:creator>Joong Ho Won</dc:creator>
  <dc:description/>
  <cp:keywords/>
  <dc:language>en-US</dc:language>
  <cp:lastModifiedBy>Joong-Ho (Johann) Won</cp:lastModifiedBy>
  <cp:lastPrinted>2011-06-14T17:41:00Z</cp:lastPrinted>
  <dcterms:modified xsi:type="dcterms:W3CDTF">2011-11-07T19:21:00Z</dcterms:modified>
  <cp:revision>5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ee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johann.won@gmail.com@www.mendeley.com</vt:lpwstr>
  </property>
  <property fmtid="{D5CDD505-2E9C-101B-9397-08002B2CF9AE}" pid="5" name="ZOTERO_PREF_1">
    <vt:lpwstr>&lt;data&gt;&lt;session id="vgNGuT33"/&gt;&lt;style id="http://www.zotero.org/styles/ieee" hasBibliography="0"/&gt;&lt;prefs&gt;&lt;pref name="fieldType" value="Field"/&gt;&lt;pref name="noteType" value="0"/&gt;&lt;/prefs&gt;&lt;/data&gt;</vt:lpwstr>
  </property>
</Properties>
</file>